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2D7" w:rsidRPr="00353942" w:rsidRDefault="00EE2F09" w:rsidP="001452D7">
      <w:pPr>
        <w:rPr>
          <w:rFonts w:ascii="Times New Roman" w:hAnsi="Times New Roman" w:cs="Times New Roman"/>
          <w:sz w:val="24"/>
          <w:szCs w:val="24"/>
        </w:rPr>
      </w:pPr>
      <w:r w:rsidRPr="00EE2F09">
        <w:rPr>
          <w:rFonts w:ascii="Times New Roman" w:hAnsi="Times New Roman" w:cs="Times New Roman"/>
          <w:sz w:val="24"/>
          <w:szCs w:val="24"/>
        </w:rPr>
        <w:t xml:space="preserve">Figure </w:t>
      </w:r>
      <w:r w:rsidR="00406DAE">
        <w:rPr>
          <w:rFonts w:ascii="Times New Roman" w:hAnsi="Times New Roman" w:cs="Times New Roman"/>
          <w:sz w:val="24"/>
          <w:szCs w:val="24"/>
        </w:rPr>
        <w:t>1</w:t>
      </w:r>
      <w:r w:rsidR="00830BAA">
        <w:rPr>
          <w:rFonts w:ascii="Times New Roman" w:hAnsi="Times New Roman" w:cs="Times New Roman"/>
          <w:sz w:val="24"/>
          <w:szCs w:val="24"/>
        </w:rPr>
        <w:t>1</w:t>
      </w:r>
      <w:r w:rsidR="00677770">
        <w:rPr>
          <w:rFonts w:ascii="Times New Roman" w:hAnsi="Times New Roman" w:cs="Times New Roman"/>
          <w:sz w:val="24"/>
          <w:szCs w:val="24"/>
        </w:rPr>
        <w:t>-</w:t>
      </w:r>
      <w:r w:rsidR="001D6160">
        <w:rPr>
          <w:rFonts w:ascii="Times New Roman" w:hAnsi="Times New Roman" w:cs="Times New Roman"/>
          <w:sz w:val="24"/>
          <w:szCs w:val="24"/>
        </w:rPr>
        <w:t>2</w:t>
      </w:r>
      <w:r w:rsidR="001452D7" w:rsidRPr="00353942">
        <w:rPr>
          <w:rFonts w:ascii="Times New Roman" w:hAnsi="Times New Roman" w:cs="Times New Roman"/>
          <w:sz w:val="24"/>
          <w:szCs w:val="24"/>
        </w:rPr>
        <w:t xml:space="preserve">. </w:t>
      </w:r>
      <w:r w:rsidR="00773D11">
        <w:rPr>
          <w:rFonts w:ascii="Times New Roman" w:hAnsi="Times New Roman" w:cs="Times New Roman"/>
          <w:sz w:val="24"/>
          <w:szCs w:val="24"/>
        </w:rPr>
        <w:t>Intra</w:t>
      </w:r>
      <w:bookmarkStart w:id="0" w:name="_GoBack"/>
      <w:bookmarkEnd w:id="0"/>
      <w:r w:rsidR="001452D7">
        <w:rPr>
          <w:rFonts w:ascii="Times New Roman" w:hAnsi="Times New Roman" w:cs="Times New Roman"/>
          <w:sz w:val="24"/>
          <w:szCs w:val="24"/>
        </w:rPr>
        <w:t xml:space="preserve">field </w:t>
      </w:r>
      <w:r w:rsidR="00677770">
        <w:rPr>
          <w:rFonts w:ascii="Times New Roman" w:hAnsi="Times New Roman" w:cs="Times New Roman"/>
          <w:sz w:val="24"/>
          <w:szCs w:val="24"/>
          <w:lang w:val="en-US"/>
        </w:rPr>
        <w:t>ChR2</w:t>
      </w:r>
      <w:r w:rsidR="001452D7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spiking ratio and </w:t>
      </w:r>
      <w:proofErr w:type="spellStart"/>
      <w:r w:rsidR="001452D7" w:rsidRPr="00353942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411D7C">
        <w:rPr>
          <w:rFonts w:ascii="Times New Roman" w:hAnsi="Times New Roman" w:cs="Times New Roman"/>
          <w:sz w:val="24"/>
          <w:szCs w:val="24"/>
          <w:lang w:val="en-US"/>
        </w:rPr>
        <w:t>COMa</w:t>
      </w:r>
      <w:proofErr w:type="spellEnd"/>
      <w:r w:rsidR="001452D7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of the place cells’ spikes in </w:t>
      </w:r>
      <w:r w:rsidR="00677770">
        <w:rPr>
          <w:rFonts w:ascii="Times New Roman" w:hAnsi="Times New Roman" w:cs="Times New Roman"/>
          <w:sz w:val="24"/>
          <w:szCs w:val="24"/>
          <w:lang w:val="en-US"/>
        </w:rPr>
        <w:t>ChR2</w:t>
      </w:r>
      <w:r w:rsidR="001452D7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52D7">
        <w:rPr>
          <w:rFonts w:ascii="Times New Roman" w:hAnsi="Times New Roman" w:cs="Times New Roman"/>
          <w:sz w:val="24"/>
          <w:szCs w:val="24"/>
          <w:lang w:val="en-US"/>
        </w:rPr>
        <w:t>arms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FC47DB" w:rsidRPr="00AD1C8C" w:rsidTr="00FD1D87">
        <w:trPr>
          <w:trHeight w:val="300"/>
        </w:trPr>
        <w:tc>
          <w:tcPr>
            <w:tcW w:w="1080" w:type="dxa"/>
          </w:tcPr>
          <w:p w:rsidR="00FC47DB" w:rsidRPr="00677770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677770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FC47DB" w:rsidRPr="00677770" w:rsidRDefault="00677770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2 </w:t>
            </w:r>
            <w:r w:rsidR="00FC47DB" w:rsidRPr="00677770">
              <w:rPr>
                <w:rFonts w:ascii="Times New Roman" w:hAnsi="Times New Roman" w:cs="Times New Roman"/>
                <w:sz w:val="24"/>
                <w:szCs w:val="24"/>
              </w:rPr>
              <w:t>Mean ratio</w:t>
            </w:r>
          </w:p>
        </w:tc>
        <w:tc>
          <w:tcPr>
            <w:tcW w:w="1080" w:type="dxa"/>
            <w:noWrap/>
          </w:tcPr>
          <w:p w:rsidR="00FC47DB" w:rsidRPr="00677770" w:rsidRDefault="00677770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2 </w:t>
            </w:r>
            <w:r w:rsidR="00FC47DB" w:rsidRPr="00677770">
              <w:rPr>
                <w:rFonts w:ascii="Times New Roman" w:hAnsi="Times New Roman" w:cs="Times New Roman"/>
                <w:sz w:val="24"/>
                <w:szCs w:val="24"/>
              </w:rPr>
              <w:t>Peak ratio</w:t>
            </w:r>
          </w:p>
        </w:tc>
        <w:tc>
          <w:tcPr>
            <w:tcW w:w="1081" w:type="dxa"/>
          </w:tcPr>
          <w:p w:rsidR="00FC47DB" w:rsidRPr="00677770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677770" w:rsidRDefault="00FC47DB" w:rsidP="00411D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77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411D7C" w:rsidRPr="00677770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  <w:tc>
          <w:tcPr>
            <w:tcW w:w="1080" w:type="dxa"/>
          </w:tcPr>
          <w:p w:rsidR="00FC47DB" w:rsidRPr="00677770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C47DB" w:rsidRPr="00677770" w:rsidRDefault="00FC47DB" w:rsidP="00FD1D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FC47DB" w:rsidRPr="00677770" w:rsidRDefault="00677770" w:rsidP="00FD1D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</w:t>
            </w:r>
            <w:r w:rsidR="00FC47DB" w:rsidRPr="00677770">
              <w:rPr>
                <w:rFonts w:ascii="Times New Roman" w:hAnsi="Times New Roman" w:cs="Times New Roman"/>
                <w:sz w:val="24"/>
                <w:szCs w:val="24"/>
              </w:rPr>
              <w:t xml:space="preserve"> Mean ratio</w:t>
            </w:r>
          </w:p>
        </w:tc>
        <w:tc>
          <w:tcPr>
            <w:tcW w:w="1080" w:type="dxa"/>
            <w:vAlign w:val="bottom"/>
          </w:tcPr>
          <w:p w:rsidR="00FC47DB" w:rsidRPr="00677770" w:rsidRDefault="00677770" w:rsidP="00FD1D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</w:t>
            </w:r>
            <w:r w:rsidR="00FC47DB" w:rsidRPr="00677770">
              <w:rPr>
                <w:rFonts w:ascii="Times New Roman" w:hAnsi="Times New Roman" w:cs="Times New Roman"/>
                <w:sz w:val="24"/>
                <w:szCs w:val="24"/>
              </w:rPr>
              <w:t xml:space="preserve"> Peak ratio</w:t>
            </w:r>
          </w:p>
        </w:tc>
        <w:tc>
          <w:tcPr>
            <w:tcW w:w="1081" w:type="dxa"/>
            <w:vAlign w:val="bottom"/>
          </w:tcPr>
          <w:p w:rsidR="00FC47DB" w:rsidRPr="00677770" w:rsidRDefault="00FC47DB" w:rsidP="00411D7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777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411D7C" w:rsidRPr="00677770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</w:tr>
      <w:tr w:rsidR="00C858C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</w:tr>
      <w:tr w:rsidR="00C858C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6</w:t>
            </w:r>
          </w:p>
        </w:tc>
      </w:tr>
      <w:tr w:rsidR="00C858C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1</w:t>
            </w:r>
          </w:p>
        </w:tc>
      </w:tr>
      <w:tr w:rsidR="00C858C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</w:tr>
      <w:tr w:rsidR="00C858CE" w:rsidRPr="00AD1C8C" w:rsidTr="00FD1D87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</w:t>
            </w:r>
          </w:p>
        </w:tc>
      </w:tr>
      <w:tr w:rsidR="00C858CE" w:rsidRPr="00AD1C8C" w:rsidTr="00692823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</w:tr>
      <w:tr w:rsidR="00C858CE" w:rsidRPr="00AD1C8C" w:rsidTr="00692823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2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4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9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</w:tr>
      <w:tr w:rsidR="00C858CE" w:rsidRPr="00AD1C8C" w:rsidTr="00157371">
        <w:trPr>
          <w:trHeight w:val="300"/>
        </w:trPr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</w:tr>
      <w:tr w:rsidR="00C858CE" w:rsidTr="00EF78B0">
        <w:trPr>
          <w:trHeight w:val="300"/>
        </w:trPr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0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C858CE" w:rsidTr="00F81E9D">
        <w:trPr>
          <w:trHeight w:val="300"/>
        </w:trPr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0" w:type="dxa"/>
            <w:noWrap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81" w:type="dxa"/>
            <w:vAlign w:val="bottom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C858CE" w:rsidRPr="00677770" w:rsidRDefault="00C858CE" w:rsidP="00C858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D1C8C" w:rsidRPr="00FC47DB" w:rsidRDefault="00AD1C8C" w:rsidP="00FC47DB"/>
    <w:sectPr w:rsidR="00AD1C8C" w:rsidRPr="00FC4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1452D7"/>
    <w:rsid w:val="001B0CC9"/>
    <w:rsid w:val="001D6160"/>
    <w:rsid w:val="00282A0A"/>
    <w:rsid w:val="002C110A"/>
    <w:rsid w:val="00306C47"/>
    <w:rsid w:val="00390B5E"/>
    <w:rsid w:val="00406DAE"/>
    <w:rsid w:val="00411D7C"/>
    <w:rsid w:val="0047468E"/>
    <w:rsid w:val="005B0B5A"/>
    <w:rsid w:val="005E6B73"/>
    <w:rsid w:val="00677770"/>
    <w:rsid w:val="007216F0"/>
    <w:rsid w:val="00773D11"/>
    <w:rsid w:val="00830BAA"/>
    <w:rsid w:val="009153E5"/>
    <w:rsid w:val="00933F16"/>
    <w:rsid w:val="009D45DC"/>
    <w:rsid w:val="00AD1C8C"/>
    <w:rsid w:val="00AE02BC"/>
    <w:rsid w:val="00B755CD"/>
    <w:rsid w:val="00C858CE"/>
    <w:rsid w:val="00CF1F6F"/>
    <w:rsid w:val="00D373A6"/>
    <w:rsid w:val="00EE2F09"/>
    <w:rsid w:val="00F716E7"/>
    <w:rsid w:val="00FA70E2"/>
    <w:rsid w:val="00FC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23</cp:revision>
  <dcterms:created xsi:type="dcterms:W3CDTF">2017-06-02T13:34:00Z</dcterms:created>
  <dcterms:modified xsi:type="dcterms:W3CDTF">2018-11-02T11:40:00Z</dcterms:modified>
</cp:coreProperties>
</file>